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vertAnchor="page" w:horzAnchor="margin" w:tblpY="146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851"/>
        <w:gridCol w:w="1559"/>
        <w:gridCol w:w="1276"/>
      </w:tblGrid>
      <w:tr w:rsidR="00705C83" w:rsidRPr="00713054" w14:paraId="2630E488" w14:textId="77777777" w:rsidTr="00705C83">
        <w:tc>
          <w:tcPr>
            <w:tcW w:w="7230" w:type="dxa"/>
            <w:gridSpan w:val="4"/>
            <w:tcBorders>
              <w:top w:val="nil"/>
              <w:bottom w:val="single" w:sz="4" w:space="0" w:color="BFBFBF" w:themeColor="background1" w:themeShade="BF"/>
            </w:tcBorders>
          </w:tcPr>
          <w:p w14:paraId="4D7BEC9B" w14:textId="77777777" w:rsidR="00705C83" w:rsidRDefault="00705C83" w:rsidP="00705C83">
            <w:pPr>
              <w:rPr>
                <w:b/>
              </w:rPr>
            </w:pPr>
            <w:r w:rsidRPr="008A069A">
              <w:rPr>
                <w:b/>
                <w:bCs/>
              </w:rPr>
              <w:t>Table S1:</w:t>
            </w:r>
            <w:r>
              <w:t xml:space="preserve"> Factors related to nformation provided unsolicited about OTC</w:t>
            </w:r>
          </w:p>
        </w:tc>
      </w:tr>
      <w:tr w:rsidR="00705C83" w:rsidRPr="00713054" w14:paraId="418065F8" w14:textId="77777777" w:rsidTr="00705C83">
        <w:tc>
          <w:tcPr>
            <w:tcW w:w="35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CBBF04D" w14:textId="77777777" w:rsidR="00705C83" w:rsidRPr="00C745B9" w:rsidRDefault="00705C83" w:rsidP="00705C83">
            <w:pPr>
              <w:rPr>
                <w:b/>
              </w:rPr>
            </w:pPr>
            <w:r w:rsidRPr="00C745B9">
              <w:rPr>
                <w:b/>
              </w:rPr>
              <w:t>Variables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0FE8AF9" w14:textId="77777777" w:rsidR="00705C83" w:rsidRPr="00C745B9" w:rsidRDefault="00705C83" w:rsidP="00705C83">
            <w:pPr>
              <w:rPr>
                <w:b/>
              </w:rPr>
            </w:pPr>
            <w:r w:rsidRPr="00C745B9">
              <w:rPr>
                <w:b/>
              </w:rPr>
              <w:t>OR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026337F" w14:textId="77777777" w:rsidR="00705C83" w:rsidRPr="00C745B9" w:rsidRDefault="00705C83" w:rsidP="00705C83">
            <w:pPr>
              <w:rPr>
                <w:b/>
              </w:rPr>
            </w:pPr>
            <w:r w:rsidRPr="00C745B9">
              <w:rPr>
                <w:b/>
              </w:rPr>
              <w:t xml:space="preserve">95% CI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4925C17" w14:textId="77777777" w:rsidR="00705C83" w:rsidRDefault="00705C83" w:rsidP="00705C83">
            <w:pPr>
              <w:rPr>
                <w:b/>
              </w:rPr>
            </w:pPr>
            <w:r>
              <w:rPr>
                <w:b/>
              </w:rPr>
              <w:t>p-value</w:t>
            </w:r>
          </w:p>
          <w:p w14:paraId="1DE3A6BD" w14:textId="77777777" w:rsidR="00705C83" w:rsidRPr="00C745B9" w:rsidRDefault="00705C83" w:rsidP="00705C83">
            <w:pPr>
              <w:rPr>
                <w:b/>
              </w:rPr>
            </w:pPr>
          </w:p>
        </w:tc>
      </w:tr>
      <w:tr w:rsidR="00705C83" w:rsidRPr="00713054" w14:paraId="0F190AFB" w14:textId="77777777" w:rsidTr="00705C83">
        <w:tc>
          <w:tcPr>
            <w:tcW w:w="3544" w:type="dxa"/>
            <w:tcBorders>
              <w:top w:val="single" w:sz="4" w:space="0" w:color="BFBFBF" w:themeColor="background1" w:themeShade="BF"/>
            </w:tcBorders>
          </w:tcPr>
          <w:p w14:paraId="75D4B59B" w14:textId="77777777" w:rsidR="00705C83" w:rsidRPr="00C745B9" w:rsidRDefault="00705C83" w:rsidP="00705C83">
            <w:pPr>
              <w:rPr>
                <w:b/>
              </w:rPr>
            </w:pPr>
            <w:r w:rsidRPr="00C745B9">
              <w:rPr>
                <w:b/>
              </w:rPr>
              <w:t>Assessment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</w:tcBorders>
          </w:tcPr>
          <w:p w14:paraId="7C47E554" w14:textId="77777777" w:rsidR="00705C83" w:rsidRPr="00713054" w:rsidRDefault="00705C83" w:rsidP="00705C83"/>
        </w:tc>
        <w:tc>
          <w:tcPr>
            <w:tcW w:w="1559" w:type="dxa"/>
            <w:tcBorders>
              <w:top w:val="single" w:sz="4" w:space="0" w:color="BFBFBF" w:themeColor="background1" w:themeShade="BF"/>
            </w:tcBorders>
          </w:tcPr>
          <w:p w14:paraId="6D35C89D" w14:textId="77777777" w:rsidR="00705C83" w:rsidRPr="00713054" w:rsidRDefault="00705C83" w:rsidP="00705C83"/>
        </w:tc>
        <w:tc>
          <w:tcPr>
            <w:tcW w:w="1276" w:type="dxa"/>
            <w:tcBorders>
              <w:top w:val="single" w:sz="4" w:space="0" w:color="BFBFBF" w:themeColor="background1" w:themeShade="BF"/>
            </w:tcBorders>
          </w:tcPr>
          <w:p w14:paraId="435E2E0A" w14:textId="77777777" w:rsidR="00705C83" w:rsidRPr="00713054" w:rsidRDefault="00705C83" w:rsidP="00705C83"/>
        </w:tc>
      </w:tr>
      <w:tr w:rsidR="00705C83" w:rsidRPr="00713054" w14:paraId="043275A4" w14:textId="77777777" w:rsidTr="00705C83">
        <w:tc>
          <w:tcPr>
            <w:tcW w:w="3544" w:type="dxa"/>
          </w:tcPr>
          <w:p w14:paraId="4EC6EE63" w14:textId="77777777" w:rsidR="00705C83" w:rsidRPr="00C745B9" w:rsidRDefault="00705C83" w:rsidP="00705C83">
            <w:pPr>
              <w:rPr>
                <w:i/>
              </w:rPr>
            </w:pPr>
            <w:r>
              <w:rPr>
                <w:i/>
              </w:rPr>
              <w:t xml:space="preserve">  </w:t>
            </w:r>
            <w:r w:rsidRPr="00C745B9">
              <w:rPr>
                <w:i/>
              </w:rPr>
              <w:t>No (reference)</w:t>
            </w:r>
          </w:p>
        </w:tc>
        <w:tc>
          <w:tcPr>
            <w:tcW w:w="851" w:type="dxa"/>
          </w:tcPr>
          <w:p w14:paraId="40B43670" w14:textId="77777777" w:rsidR="00705C83" w:rsidRPr="00713054" w:rsidRDefault="00705C83" w:rsidP="00705C83">
            <w:r>
              <w:t>1</w:t>
            </w:r>
          </w:p>
        </w:tc>
        <w:tc>
          <w:tcPr>
            <w:tcW w:w="1559" w:type="dxa"/>
          </w:tcPr>
          <w:p w14:paraId="5C9944CC" w14:textId="77777777" w:rsidR="00705C83" w:rsidRPr="00713054" w:rsidRDefault="00705C83" w:rsidP="00705C83"/>
        </w:tc>
        <w:tc>
          <w:tcPr>
            <w:tcW w:w="1276" w:type="dxa"/>
          </w:tcPr>
          <w:p w14:paraId="7EF12557" w14:textId="77777777" w:rsidR="00705C83" w:rsidRPr="00713054" w:rsidRDefault="00705C83" w:rsidP="00705C83"/>
        </w:tc>
      </w:tr>
      <w:tr w:rsidR="00705C83" w:rsidRPr="00713054" w14:paraId="5669A219" w14:textId="77777777" w:rsidTr="00705C83">
        <w:tc>
          <w:tcPr>
            <w:tcW w:w="3544" w:type="dxa"/>
          </w:tcPr>
          <w:p w14:paraId="1ED7D1CC" w14:textId="77777777" w:rsidR="00705C83" w:rsidRPr="00C745B9" w:rsidRDefault="00705C83" w:rsidP="00705C83">
            <w:pPr>
              <w:rPr>
                <w:i/>
              </w:rPr>
            </w:pPr>
            <w:r>
              <w:rPr>
                <w:i/>
              </w:rPr>
              <w:t xml:space="preserve">  </w:t>
            </w:r>
            <w:r w:rsidRPr="00C745B9">
              <w:rPr>
                <w:i/>
              </w:rPr>
              <w:t>Yes</w:t>
            </w:r>
          </w:p>
        </w:tc>
        <w:tc>
          <w:tcPr>
            <w:tcW w:w="851" w:type="dxa"/>
          </w:tcPr>
          <w:p w14:paraId="589841F2" w14:textId="77777777" w:rsidR="00705C83" w:rsidRPr="00713054" w:rsidRDefault="00705C83" w:rsidP="00705C83">
            <w:r>
              <w:t>3.10</w:t>
            </w:r>
          </w:p>
        </w:tc>
        <w:tc>
          <w:tcPr>
            <w:tcW w:w="1559" w:type="dxa"/>
          </w:tcPr>
          <w:p w14:paraId="6426BBA6" w14:textId="77777777" w:rsidR="00705C83" w:rsidRDefault="00705C83" w:rsidP="00705C83">
            <w:r>
              <w:t>1.22 – 10.01</w:t>
            </w:r>
          </w:p>
        </w:tc>
        <w:tc>
          <w:tcPr>
            <w:tcW w:w="1276" w:type="dxa"/>
          </w:tcPr>
          <w:p w14:paraId="3CF9CE3C" w14:textId="77777777" w:rsidR="00705C83" w:rsidRPr="00713054" w:rsidRDefault="00705C83" w:rsidP="00705C83">
            <w:r>
              <w:t>&lt;0.001</w:t>
            </w:r>
          </w:p>
        </w:tc>
      </w:tr>
      <w:tr w:rsidR="00705C83" w:rsidRPr="00713054" w14:paraId="52FB2950" w14:textId="77777777" w:rsidTr="00705C83">
        <w:tc>
          <w:tcPr>
            <w:tcW w:w="3544" w:type="dxa"/>
          </w:tcPr>
          <w:p w14:paraId="2D7C6BCE" w14:textId="77777777" w:rsidR="00705C83" w:rsidRPr="00C745B9" w:rsidRDefault="00705C83" w:rsidP="00705C83">
            <w:pPr>
              <w:rPr>
                <w:b/>
              </w:rPr>
            </w:pPr>
            <w:r w:rsidRPr="00C745B9">
              <w:rPr>
                <w:b/>
              </w:rPr>
              <w:t>Location in pharmacy</w:t>
            </w:r>
          </w:p>
        </w:tc>
        <w:tc>
          <w:tcPr>
            <w:tcW w:w="851" w:type="dxa"/>
          </w:tcPr>
          <w:p w14:paraId="194085B2" w14:textId="77777777" w:rsidR="00705C83" w:rsidRPr="00713054" w:rsidRDefault="00705C83" w:rsidP="00705C83"/>
        </w:tc>
        <w:tc>
          <w:tcPr>
            <w:tcW w:w="1559" w:type="dxa"/>
          </w:tcPr>
          <w:p w14:paraId="5B55B88E" w14:textId="77777777" w:rsidR="00705C83" w:rsidRPr="00713054" w:rsidRDefault="00705C83" w:rsidP="00705C83"/>
        </w:tc>
        <w:tc>
          <w:tcPr>
            <w:tcW w:w="1276" w:type="dxa"/>
          </w:tcPr>
          <w:p w14:paraId="029616F3" w14:textId="77777777" w:rsidR="00705C83" w:rsidRPr="00713054" w:rsidRDefault="00705C83" w:rsidP="00705C83"/>
        </w:tc>
      </w:tr>
      <w:tr w:rsidR="00705C83" w:rsidRPr="00713054" w14:paraId="1B35DF00" w14:textId="77777777" w:rsidTr="00705C83">
        <w:tc>
          <w:tcPr>
            <w:tcW w:w="3544" w:type="dxa"/>
          </w:tcPr>
          <w:p w14:paraId="086CD562" w14:textId="77777777" w:rsidR="00705C83" w:rsidRPr="00C745B9" w:rsidRDefault="00705C83" w:rsidP="00705C83">
            <w:pPr>
              <w:rPr>
                <w:i/>
              </w:rPr>
            </w:pPr>
            <w:r>
              <w:rPr>
                <w:i/>
              </w:rPr>
              <w:t xml:space="preserve">  </w:t>
            </w:r>
            <w:r w:rsidRPr="00C745B9">
              <w:rPr>
                <w:i/>
              </w:rPr>
              <w:t>At shelf (reference)</w:t>
            </w:r>
          </w:p>
        </w:tc>
        <w:tc>
          <w:tcPr>
            <w:tcW w:w="851" w:type="dxa"/>
          </w:tcPr>
          <w:p w14:paraId="5242C99F" w14:textId="77777777" w:rsidR="00705C83" w:rsidRPr="00713054" w:rsidRDefault="00705C83" w:rsidP="00705C83">
            <w:r>
              <w:t>1</w:t>
            </w:r>
          </w:p>
        </w:tc>
        <w:tc>
          <w:tcPr>
            <w:tcW w:w="1559" w:type="dxa"/>
          </w:tcPr>
          <w:p w14:paraId="673DBB5E" w14:textId="77777777" w:rsidR="00705C83" w:rsidRPr="00713054" w:rsidRDefault="00705C83" w:rsidP="00705C83"/>
        </w:tc>
        <w:tc>
          <w:tcPr>
            <w:tcW w:w="1276" w:type="dxa"/>
          </w:tcPr>
          <w:p w14:paraId="4649E07C" w14:textId="77777777" w:rsidR="00705C83" w:rsidRPr="00713054" w:rsidRDefault="00705C83" w:rsidP="00705C83"/>
        </w:tc>
      </w:tr>
      <w:tr w:rsidR="00705C83" w:rsidRPr="00713054" w14:paraId="2147620B" w14:textId="77777777" w:rsidTr="00705C83">
        <w:tc>
          <w:tcPr>
            <w:tcW w:w="3544" w:type="dxa"/>
          </w:tcPr>
          <w:p w14:paraId="7CB8B054" w14:textId="77777777" w:rsidR="00705C83" w:rsidRPr="00C745B9" w:rsidRDefault="00705C83" w:rsidP="00705C83">
            <w:pPr>
              <w:rPr>
                <w:i/>
              </w:rPr>
            </w:pPr>
            <w:r>
              <w:rPr>
                <w:i/>
              </w:rPr>
              <w:t xml:space="preserve">  </w:t>
            </w:r>
            <w:r w:rsidRPr="00C745B9">
              <w:rPr>
                <w:i/>
              </w:rPr>
              <w:t>At point of sales</w:t>
            </w:r>
          </w:p>
        </w:tc>
        <w:tc>
          <w:tcPr>
            <w:tcW w:w="851" w:type="dxa"/>
          </w:tcPr>
          <w:p w14:paraId="54518299" w14:textId="77777777" w:rsidR="00705C83" w:rsidRPr="00713054" w:rsidRDefault="00705C83" w:rsidP="00705C83">
            <w:r>
              <w:t>2.56</w:t>
            </w:r>
          </w:p>
        </w:tc>
        <w:tc>
          <w:tcPr>
            <w:tcW w:w="1559" w:type="dxa"/>
          </w:tcPr>
          <w:p w14:paraId="560BF9A1" w14:textId="77777777" w:rsidR="00705C83" w:rsidRDefault="00705C83" w:rsidP="00705C83">
            <w:r>
              <w:t>0.68 – 24.41</w:t>
            </w:r>
          </w:p>
        </w:tc>
        <w:tc>
          <w:tcPr>
            <w:tcW w:w="1276" w:type="dxa"/>
          </w:tcPr>
          <w:p w14:paraId="24746B5C" w14:textId="77777777" w:rsidR="00705C83" w:rsidRPr="00713054" w:rsidRDefault="00705C83" w:rsidP="00705C83">
            <w:r>
              <w:t>0.049</w:t>
            </w:r>
          </w:p>
        </w:tc>
      </w:tr>
      <w:tr w:rsidR="00705C83" w:rsidRPr="00713054" w14:paraId="20FE5F44" w14:textId="77777777" w:rsidTr="00705C83">
        <w:tc>
          <w:tcPr>
            <w:tcW w:w="3544" w:type="dxa"/>
          </w:tcPr>
          <w:p w14:paraId="4A890D9F" w14:textId="77777777" w:rsidR="00705C83" w:rsidRPr="00C745B9" w:rsidRDefault="00705C83" w:rsidP="00705C83">
            <w:pPr>
              <w:rPr>
                <w:b/>
              </w:rPr>
            </w:pPr>
            <w:r>
              <w:rPr>
                <w:b/>
              </w:rPr>
              <w:t>Employee education</w:t>
            </w:r>
          </w:p>
        </w:tc>
        <w:tc>
          <w:tcPr>
            <w:tcW w:w="851" w:type="dxa"/>
          </w:tcPr>
          <w:p w14:paraId="06DC6D7F" w14:textId="77777777" w:rsidR="00705C83" w:rsidRPr="00713054" w:rsidRDefault="00705C83" w:rsidP="00705C83"/>
        </w:tc>
        <w:tc>
          <w:tcPr>
            <w:tcW w:w="1559" w:type="dxa"/>
          </w:tcPr>
          <w:p w14:paraId="516167B8" w14:textId="77777777" w:rsidR="00705C83" w:rsidRPr="00713054" w:rsidRDefault="00705C83" w:rsidP="00705C83"/>
        </w:tc>
        <w:tc>
          <w:tcPr>
            <w:tcW w:w="1276" w:type="dxa"/>
          </w:tcPr>
          <w:p w14:paraId="20D4DBBB" w14:textId="77777777" w:rsidR="00705C83" w:rsidRPr="00713054" w:rsidRDefault="00705C83" w:rsidP="00705C83"/>
        </w:tc>
      </w:tr>
      <w:tr w:rsidR="00705C83" w:rsidRPr="00713054" w14:paraId="4828B08C" w14:textId="77777777" w:rsidTr="00705C83">
        <w:tc>
          <w:tcPr>
            <w:tcW w:w="3544" w:type="dxa"/>
          </w:tcPr>
          <w:p w14:paraId="59996E5F" w14:textId="77777777" w:rsidR="00705C83" w:rsidRPr="00C745B9" w:rsidRDefault="00705C83" w:rsidP="00705C83">
            <w:pPr>
              <w:rPr>
                <w:i/>
              </w:rPr>
            </w:pPr>
            <w:r>
              <w:rPr>
                <w:i/>
              </w:rPr>
              <w:t xml:space="preserve">  Pharmacist</w:t>
            </w:r>
            <w:r w:rsidRPr="00C745B9">
              <w:rPr>
                <w:i/>
              </w:rPr>
              <w:t xml:space="preserve"> (reference)</w:t>
            </w:r>
          </w:p>
        </w:tc>
        <w:tc>
          <w:tcPr>
            <w:tcW w:w="851" w:type="dxa"/>
          </w:tcPr>
          <w:p w14:paraId="6E2C14F7" w14:textId="77777777" w:rsidR="00705C83" w:rsidRPr="00713054" w:rsidRDefault="00705C83" w:rsidP="00705C83">
            <w:r>
              <w:t>1</w:t>
            </w:r>
          </w:p>
        </w:tc>
        <w:tc>
          <w:tcPr>
            <w:tcW w:w="1559" w:type="dxa"/>
          </w:tcPr>
          <w:p w14:paraId="2C2D3B7F" w14:textId="77777777" w:rsidR="00705C83" w:rsidRPr="00713054" w:rsidRDefault="00705C83" w:rsidP="00705C83"/>
        </w:tc>
        <w:tc>
          <w:tcPr>
            <w:tcW w:w="1276" w:type="dxa"/>
          </w:tcPr>
          <w:p w14:paraId="5E50430A" w14:textId="77777777" w:rsidR="00705C83" w:rsidRPr="00713054" w:rsidRDefault="00705C83" w:rsidP="00705C83"/>
        </w:tc>
      </w:tr>
      <w:tr w:rsidR="00705C83" w:rsidRPr="00713054" w14:paraId="004753CE" w14:textId="77777777" w:rsidTr="00705C83">
        <w:tc>
          <w:tcPr>
            <w:tcW w:w="3544" w:type="dxa"/>
          </w:tcPr>
          <w:p w14:paraId="5C09C380" w14:textId="77777777" w:rsidR="00705C83" w:rsidRPr="00C745B9" w:rsidRDefault="00705C83" w:rsidP="00705C83">
            <w:pPr>
              <w:rPr>
                <w:i/>
              </w:rPr>
            </w:pPr>
            <w:r>
              <w:rPr>
                <w:i/>
              </w:rPr>
              <w:t xml:space="preserve">  Pharmacy technician</w:t>
            </w:r>
          </w:p>
        </w:tc>
        <w:tc>
          <w:tcPr>
            <w:tcW w:w="851" w:type="dxa"/>
          </w:tcPr>
          <w:p w14:paraId="7D9DDAC4" w14:textId="77777777" w:rsidR="00705C83" w:rsidRPr="00713054" w:rsidRDefault="00705C83" w:rsidP="00705C83">
            <w:r>
              <w:t>0.386</w:t>
            </w:r>
          </w:p>
        </w:tc>
        <w:tc>
          <w:tcPr>
            <w:tcW w:w="1559" w:type="dxa"/>
          </w:tcPr>
          <w:p w14:paraId="2BDE862B" w14:textId="77777777" w:rsidR="00705C83" w:rsidRDefault="00705C83" w:rsidP="00705C83">
            <w:r>
              <w:t>0.29 – 0.79</w:t>
            </w:r>
          </w:p>
        </w:tc>
        <w:tc>
          <w:tcPr>
            <w:tcW w:w="1276" w:type="dxa"/>
          </w:tcPr>
          <w:p w14:paraId="12CDE7EE" w14:textId="77777777" w:rsidR="00705C83" w:rsidRPr="00713054" w:rsidRDefault="00705C83" w:rsidP="00705C83">
            <w:r>
              <w:t>0.010</w:t>
            </w:r>
          </w:p>
        </w:tc>
      </w:tr>
      <w:tr w:rsidR="00705C83" w:rsidRPr="00713054" w14:paraId="32C60BA2" w14:textId="77777777" w:rsidTr="00705C83">
        <w:tc>
          <w:tcPr>
            <w:tcW w:w="3544" w:type="dxa"/>
          </w:tcPr>
          <w:p w14:paraId="4B66BE1B" w14:textId="77777777" w:rsidR="00705C83" w:rsidRPr="00C745B9" w:rsidRDefault="00705C83" w:rsidP="00705C83">
            <w:pPr>
              <w:rPr>
                <w:b/>
              </w:rPr>
            </w:pPr>
            <w:r w:rsidRPr="00C745B9">
              <w:rPr>
                <w:b/>
              </w:rPr>
              <w:t>Pharmacy busyness</w:t>
            </w:r>
          </w:p>
        </w:tc>
        <w:tc>
          <w:tcPr>
            <w:tcW w:w="851" w:type="dxa"/>
          </w:tcPr>
          <w:p w14:paraId="3F97FB76" w14:textId="77777777" w:rsidR="00705C83" w:rsidRPr="00713054" w:rsidRDefault="00705C83" w:rsidP="00705C83"/>
        </w:tc>
        <w:tc>
          <w:tcPr>
            <w:tcW w:w="1559" w:type="dxa"/>
          </w:tcPr>
          <w:p w14:paraId="4496A413" w14:textId="77777777" w:rsidR="00705C83" w:rsidRPr="00713054" w:rsidRDefault="00705C83" w:rsidP="00705C83"/>
        </w:tc>
        <w:tc>
          <w:tcPr>
            <w:tcW w:w="1276" w:type="dxa"/>
          </w:tcPr>
          <w:p w14:paraId="62214E4F" w14:textId="77777777" w:rsidR="00705C83" w:rsidRPr="00713054" w:rsidRDefault="00705C83" w:rsidP="00705C83"/>
        </w:tc>
      </w:tr>
      <w:tr w:rsidR="00705C83" w:rsidRPr="00713054" w14:paraId="70B98A4A" w14:textId="77777777" w:rsidTr="00705C83">
        <w:tc>
          <w:tcPr>
            <w:tcW w:w="3544" w:type="dxa"/>
          </w:tcPr>
          <w:p w14:paraId="72B92502" w14:textId="77777777" w:rsidR="00705C83" w:rsidRPr="00C745B9" w:rsidRDefault="00705C83" w:rsidP="00705C83">
            <w:pPr>
              <w:rPr>
                <w:i/>
              </w:rPr>
            </w:pPr>
            <w:r>
              <w:rPr>
                <w:i/>
              </w:rPr>
              <w:t xml:space="preserve">  </w:t>
            </w:r>
            <w:r w:rsidRPr="00C745B9">
              <w:rPr>
                <w:i/>
              </w:rPr>
              <w:t>Quiet (reference)</w:t>
            </w:r>
          </w:p>
        </w:tc>
        <w:tc>
          <w:tcPr>
            <w:tcW w:w="851" w:type="dxa"/>
          </w:tcPr>
          <w:p w14:paraId="43CDB1CA" w14:textId="77777777" w:rsidR="00705C83" w:rsidRPr="00713054" w:rsidRDefault="00705C83" w:rsidP="00705C83">
            <w:r>
              <w:t>1</w:t>
            </w:r>
          </w:p>
        </w:tc>
        <w:tc>
          <w:tcPr>
            <w:tcW w:w="1559" w:type="dxa"/>
          </w:tcPr>
          <w:p w14:paraId="452A7A29" w14:textId="77777777" w:rsidR="00705C83" w:rsidRPr="00713054" w:rsidRDefault="00705C83" w:rsidP="00705C83"/>
        </w:tc>
        <w:tc>
          <w:tcPr>
            <w:tcW w:w="1276" w:type="dxa"/>
          </w:tcPr>
          <w:p w14:paraId="099D4054" w14:textId="77777777" w:rsidR="00705C83" w:rsidRPr="00713054" w:rsidRDefault="00705C83" w:rsidP="00705C83"/>
        </w:tc>
      </w:tr>
      <w:tr w:rsidR="00705C83" w:rsidRPr="00713054" w14:paraId="64B448C7" w14:textId="77777777" w:rsidTr="00705C83">
        <w:tc>
          <w:tcPr>
            <w:tcW w:w="3544" w:type="dxa"/>
          </w:tcPr>
          <w:p w14:paraId="18FB266E" w14:textId="77777777" w:rsidR="00705C83" w:rsidRPr="00C745B9" w:rsidRDefault="00705C83" w:rsidP="00705C83">
            <w:pPr>
              <w:rPr>
                <w:i/>
              </w:rPr>
            </w:pPr>
            <w:r>
              <w:rPr>
                <w:i/>
              </w:rPr>
              <w:t xml:space="preserve">  </w:t>
            </w:r>
            <w:r w:rsidRPr="00C745B9">
              <w:rPr>
                <w:i/>
              </w:rPr>
              <w:t>Medium busy</w:t>
            </w:r>
          </w:p>
        </w:tc>
        <w:tc>
          <w:tcPr>
            <w:tcW w:w="851" w:type="dxa"/>
          </w:tcPr>
          <w:p w14:paraId="75FE12DD" w14:textId="77777777" w:rsidR="00705C83" w:rsidRPr="00713054" w:rsidRDefault="00705C83" w:rsidP="00705C83">
            <w:r>
              <w:t>2.40</w:t>
            </w:r>
          </w:p>
        </w:tc>
        <w:tc>
          <w:tcPr>
            <w:tcW w:w="1559" w:type="dxa"/>
          </w:tcPr>
          <w:p w14:paraId="2F269E60" w14:textId="77777777" w:rsidR="00705C83" w:rsidRDefault="00705C83" w:rsidP="00705C83">
            <w:r>
              <w:t>1.00 – 6.78</w:t>
            </w:r>
          </w:p>
        </w:tc>
        <w:tc>
          <w:tcPr>
            <w:tcW w:w="1276" w:type="dxa"/>
          </w:tcPr>
          <w:p w14:paraId="7796868A" w14:textId="77777777" w:rsidR="00705C83" w:rsidRPr="00713054" w:rsidRDefault="00705C83" w:rsidP="00705C83">
            <w:r>
              <w:t>0.033</w:t>
            </w:r>
          </w:p>
        </w:tc>
      </w:tr>
      <w:tr w:rsidR="00705C83" w:rsidRPr="00713054" w14:paraId="5456620A" w14:textId="77777777" w:rsidTr="00705C83">
        <w:tc>
          <w:tcPr>
            <w:tcW w:w="3544" w:type="dxa"/>
            <w:tcBorders>
              <w:bottom w:val="single" w:sz="4" w:space="0" w:color="BFBFBF" w:themeColor="background1" w:themeShade="BF"/>
            </w:tcBorders>
          </w:tcPr>
          <w:p w14:paraId="7358E2AA" w14:textId="77777777" w:rsidR="00705C83" w:rsidRPr="00C745B9" w:rsidRDefault="00705C83" w:rsidP="00705C83">
            <w:pPr>
              <w:rPr>
                <w:i/>
              </w:rPr>
            </w:pPr>
            <w:r>
              <w:rPr>
                <w:i/>
              </w:rPr>
              <w:t xml:space="preserve">  </w:t>
            </w:r>
            <w:r w:rsidRPr="00C745B9">
              <w:rPr>
                <w:i/>
              </w:rPr>
              <w:t>Busy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</w:tcPr>
          <w:p w14:paraId="33FC94EF" w14:textId="77777777" w:rsidR="00705C83" w:rsidRPr="00713054" w:rsidRDefault="00705C83" w:rsidP="00705C83">
            <w:r>
              <w:t>1.72</w:t>
            </w:r>
          </w:p>
        </w:tc>
        <w:tc>
          <w:tcPr>
            <w:tcW w:w="1559" w:type="dxa"/>
            <w:tcBorders>
              <w:bottom w:val="single" w:sz="4" w:space="0" w:color="BFBFBF" w:themeColor="background1" w:themeShade="BF"/>
            </w:tcBorders>
          </w:tcPr>
          <w:p w14:paraId="7BEA745B" w14:textId="77777777" w:rsidR="00705C83" w:rsidRDefault="00705C83" w:rsidP="00705C83">
            <w:r>
              <w:t>1.63 – 4.84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6C7EB799" w14:textId="77777777" w:rsidR="00705C83" w:rsidRPr="00713054" w:rsidRDefault="00705C83" w:rsidP="00705C83">
            <w:r>
              <w:t>0.232</w:t>
            </w:r>
          </w:p>
        </w:tc>
      </w:tr>
    </w:tbl>
    <w:p w14:paraId="7EB65A21" w14:textId="77777777" w:rsidR="00CC7AC4" w:rsidRPr="00CC7AC4" w:rsidRDefault="00CC7AC4" w:rsidP="008B3904">
      <w:pPr>
        <w:rPr>
          <w:b/>
          <w:bCs/>
        </w:rPr>
      </w:pPr>
    </w:p>
    <w:p w14:paraId="062B5D3B" w14:textId="77777777" w:rsidR="008B3904" w:rsidRPr="008B3904" w:rsidRDefault="008B3904" w:rsidP="008B3904"/>
    <w:p w14:paraId="61AFD4C6" w14:textId="77777777" w:rsidR="008B3904" w:rsidRPr="008B3904" w:rsidRDefault="008B3904" w:rsidP="008B3904"/>
    <w:p w14:paraId="7ABD9BC6" w14:textId="77777777" w:rsidR="008B3904" w:rsidRPr="008B3904" w:rsidRDefault="008B3904" w:rsidP="008B3904"/>
    <w:p w14:paraId="4E8D7757" w14:textId="77777777" w:rsidR="008B3904" w:rsidRPr="008B3904" w:rsidRDefault="008B3904" w:rsidP="008B3904"/>
    <w:p w14:paraId="358BC5E7" w14:textId="77777777" w:rsidR="008B3904" w:rsidRPr="008B3904" w:rsidRDefault="008B3904" w:rsidP="008B3904"/>
    <w:p w14:paraId="3A07D144" w14:textId="77777777" w:rsidR="008B3904" w:rsidRPr="008B3904" w:rsidRDefault="008B3904" w:rsidP="008B3904"/>
    <w:p w14:paraId="21610D33" w14:textId="77777777" w:rsidR="008B3904" w:rsidRPr="008B3904" w:rsidRDefault="008B3904" w:rsidP="008B3904"/>
    <w:p w14:paraId="052D8676" w14:textId="77777777" w:rsidR="008B3904" w:rsidRPr="008B3904" w:rsidRDefault="008B3904" w:rsidP="008B3904"/>
    <w:p w14:paraId="1F55E664" w14:textId="77777777" w:rsidR="008B3904" w:rsidRPr="008B3904" w:rsidRDefault="008B3904" w:rsidP="008B3904"/>
    <w:p w14:paraId="33258EF6" w14:textId="77777777" w:rsidR="008B3904" w:rsidRPr="008B3904" w:rsidRDefault="008B3904" w:rsidP="008B3904"/>
    <w:p w14:paraId="2F987356" w14:textId="77777777" w:rsidR="008B3904" w:rsidRPr="008B3904" w:rsidRDefault="008B3904" w:rsidP="008B3904"/>
    <w:p w14:paraId="7ACC70EE" w14:textId="77777777" w:rsidR="008B3904" w:rsidRPr="008B3904" w:rsidRDefault="008B3904" w:rsidP="008B3904"/>
    <w:p w14:paraId="1FB10D02" w14:textId="77777777" w:rsidR="008B3904" w:rsidRPr="008B3904" w:rsidRDefault="008B3904" w:rsidP="008B3904"/>
    <w:p w14:paraId="2A669AAC" w14:textId="77777777" w:rsidR="008B3904" w:rsidRDefault="008B3904" w:rsidP="008B3904"/>
    <w:p w14:paraId="1C2D7374" w14:textId="77777777" w:rsidR="009043E0" w:rsidRDefault="009043E0" w:rsidP="008B3904"/>
    <w:p w14:paraId="355F88CE" w14:textId="77777777" w:rsidR="008B3904" w:rsidRDefault="008B3904" w:rsidP="008B3904"/>
    <w:tbl>
      <w:tblPr>
        <w:tblStyle w:val="TableGridLigh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Caption w:val="Assessment yes/no"/>
        <w:tblDescription w:val="Table 1: Factors predicting the guide line complinace to assessment"/>
      </w:tblPr>
      <w:tblGrid>
        <w:gridCol w:w="2977"/>
        <w:gridCol w:w="851"/>
        <w:gridCol w:w="1701"/>
        <w:gridCol w:w="1984"/>
      </w:tblGrid>
      <w:tr w:rsidR="00EB3B10" w:rsidRPr="00713054" w14:paraId="18FC1121" w14:textId="77777777" w:rsidTr="00705C83">
        <w:tc>
          <w:tcPr>
            <w:tcW w:w="7513" w:type="dxa"/>
            <w:gridSpan w:val="4"/>
            <w:tcBorders>
              <w:top w:val="nil"/>
              <w:bottom w:val="single" w:sz="4" w:space="0" w:color="BFBFBF" w:themeColor="background1" w:themeShade="BF"/>
            </w:tcBorders>
          </w:tcPr>
          <w:p w14:paraId="3565AF1F" w14:textId="525E394C" w:rsidR="00EB3B10" w:rsidRPr="00C2666D" w:rsidRDefault="00EB3B10" w:rsidP="001F5225">
            <w:r>
              <w:rPr>
                <w:b/>
              </w:rPr>
              <w:t xml:space="preserve">Table </w:t>
            </w:r>
            <w:r w:rsidR="00C2666D">
              <w:rPr>
                <w:b/>
              </w:rPr>
              <w:t xml:space="preserve">S2: </w:t>
            </w:r>
            <w:r w:rsidR="00705C83">
              <w:t>Factors related to a</w:t>
            </w:r>
            <w:r w:rsidR="00C2666D">
              <w:t>ssessment of customer´s OTC</w:t>
            </w:r>
            <w:r w:rsidR="00C2666D">
              <w:t xml:space="preserve"> product needs</w:t>
            </w:r>
          </w:p>
        </w:tc>
      </w:tr>
      <w:tr w:rsidR="008B3904" w:rsidRPr="00713054" w14:paraId="167FB610" w14:textId="77777777" w:rsidTr="00705C83">
        <w:tc>
          <w:tcPr>
            <w:tcW w:w="297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125616C" w14:textId="77777777" w:rsidR="008B3904" w:rsidRPr="005B2D78" w:rsidRDefault="008B3904" w:rsidP="001F5225">
            <w:pPr>
              <w:rPr>
                <w:b/>
              </w:rPr>
            </w:pPr>
            <w:r w:rsidRPr="005B2D78">
              <w:rPr>
                <w:b/>
              </w:rPr>
              <w:t>Variables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2172BD9" w14:textId="77777777" w:rsidR="008B3904" w:rsidRPr="005B2D78" w:rsidRDefault="008B3904" w:rsidP="001F5225">
            <w:pPr>
              <w:rPr>
                <w:b/>
              </w:rPr>
            </w:pPr>
            <w:r w:rsidRPr="005B2D78">
              <w:rPr>
                <w:b/>
              </w:rPr>
              <w:t>OR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DFA05D7" w14:textId="77777777" w:rsidR="008B3904" w:rsidRPr="005B2D78" w:rsidRDefault="008B3904" w:rsidP="001F5225">
            <w:pPr>
              <w:rPr>
                <w:b/>
              </w:rPr>
            </w:pPr>
            <w:r w:rsidRPr="005B2D78">
              <w:rPr>
                <w:b/>
              </w:rPr>
              <w:t xml:space="preserve">95% CI 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BBED30F" w14:textId="77777777" w:rsidR="008B3904" w:rsidRDefault="008B3904" w:rsidP="001F5225">
            <w:pPr>
              <w:rPr>
                <w:b/>
              </w:rPr>
            </w:pPr>
            <w:r>
              <w:rPr>
                <w:b/>
              </w:rPr>
              <w:t xml:space="preserve">p-value </w:t>
            </w:r>
          </w:p>
          <w:p w14:paraId="12B3CB02" w14:textId="77777777" w:rsidR="008B3904" w:rsidRPr="005B2D78" w:rsidRDefault="008B3904" w:rsidP="001F5225">
            <w:pPr>
              <w:rPr>
                <w:b/>
              </w:rPr>
            </w:pPr>
          </w:p>
        </w:tc>
      </w:tr>
      <w:tr w:rsidR="008B3904" w:rsidRPr="00713054" w14:paraId="6ABAB86E" w14:textId="77777777" w:rsidTr="00705C83">
        <w:tc>
          <w:tcPr>
            <w:tcW w:w="2977" w:type="dxa"/>
          </w:tcPr>
          <w:p w14:paraId="67E2C866" w14:textId="77777777" w:rsidR="008B3904" w:rsidRPr="005B2D78" w:rsidRDefault="008B3904" w:rsidP="001F5225">
            <w:pPr>
              <w:rPr>
                <w:b/>
              </w:rPr>
            </w:pPr>
            <w:r>
              <w:rPr>
                <w:b/>
              </w:rPr>
              <w:t>Specific product</w:t>
            </w:r>
          </w:p>
        </w:tc>
        <w:tc>
          <w:tcPr>
            <w:tcW w:w="851" w:type="dxa"/>
          </w:tcPr>
          <w:p w14:paraId="022EDF5A" w14:textId="77777777" w:rsidR="008B3904" w:rsidRPr="00713054" w:rsidRDefault="008B3904" w:rsidP="001F5225"/>
        </w:tc>
        <w:tc>
          <w:tcPr>
            <w:tcW w:w="1701" w:type="dxa"/>
          </w:tcPr>
          <w:p w14:paraId="5B3B418E" w14:textId="77777777" w:rsidR="008B3904" w:rsidRPr="00713054" w:rsidRDefault="008B3904" w:rsidP="001F5225"/>
        </w:tc>
        <w:tc>
          <w:tcPr>
            <w:tcW w:w="1984" w:type="dxa"/>
          </w:tcPr>
          <w:p w14:paraId="0B4ED7D5" w14:textId="77777777" w:rsidR="008B3904" w:rsidRPr="00713054" w:rsidRDefault="008B3904" w:rsidP="001F5225"/>
        </w:tc>
      </w:tr>
      <w:tr w:rsidR="008B3904" w:rsidRPr="00713054" w14:paraId="5AF9E188" w14:textId="77777777" w:rsidTr="00705C83">
        <w:tc>
          <w:tcPr>
            <w:tcW w:w="2977" w:type="dxa"/>
          </w:tcPr>
          <w:p w14:paraId="18423AB1" w14:textId="77777777" w:rsidR="008B3904" w:rsidRPr="005B2D78" w:rsidRDefault="008B3904" w:rsidP="001F5225">
            <w:pPr>
              <w:rPr>
                <w:i/>
              </w:rPr>
            </w:pPr>
            <w:r w:rsidRPr="005B2D78">
              <w:rPr>
                <w:i/>
              </w:rPr>
              <w:t>Yes (reference)</w:t>
            </w:r>
          </w:p>
        </w:tc>
        <w:tc>
          <w:tcPr>
            <w:tcW w:w="851" w:type="dxa"/>
          </w:tcPr>
          <w:p w14:paraId="3FD24CE7" w14:textId="77777777" w:rsidR="008B3904" w:rsidRPr="00713054" w:rsidRDefault="008B3904" w:rsidP="001F5225">
            <w:r>
              <w:t>1</w:t>
            </w:r>
          </w:p>
        </w:tc>
        <w:tc>
          <w:tcPr>
            <w:tcW w:w="1701" w:type="dxa"/>
          </w:tcPr>
          <w:p w14:paraId="01DD0107" w14:textId="77777777" w:rsidR="008B3904" w:rsidRPr="00713054" w:rsidRDefault="008B3904" w:rsidP="001F5225"/>
        </w:tc>
        <w:tc>
          <w:tcPr>
            <w:tcW w:w="1984" w:type="dxa"/>
          </w:tcPr>
          <w:p w14:paraId="167D2B7C" w14:textId="77777777" w:rsidR="008B3904" w:rsidRPr="00713054" w:rsidRDefault="008B3904" w:rsidP="001F5225"/>
        </w:tc>
      </w:tr>
      <w:tr w:rsidR="008B3904" w:rsidRPr="00713054" w14:paraId="52BF11D3" w14:textId="77777777" w:rsidTr="00705C83">
        <w:tc>
          <w:tcPr>
            <w:tcW w:w="2977" w:type="dxa"/>
          </w:tcPr>
          <w:p w14:paraId="3F4DF2B3" w14:textId="77777777" w:rsidR="008B3904" w:rsidRPr="005B2D78" w:rsidRDefault="008B3904" w:rsidP="001F5225">
            <w:pPr>
              <w:rPr>
                <w:i/>
              </w:rPr>
            </w:pPr>
            <w:r w:rsidRPr="005B2D78">
              <w:rPr>
                <w:i/>
              </w:rPr>
              <w:t>No</w:t>
            </w:r>
          </w:p>
        </w:tc>
        <w:tc>
          <w:tcPr>
            <w:tcW w:w="851" w:type="dxa"/>
          </w:tcPr>
          <w:p w14:paraId="2C64A421" w14:textId="517EC3DE" w:rsidR="008B3904" w:rsidRPr="00713054" w:rsidRDefault="008B3904" w:rsidP="001F5225">
            <w:r>
              <w:t>15.99</w:t>
            </w:r>
          </w:p>
        </w:tc>
        <w:tc>
          <w:tcPr>
            <w:tcW w:w="1701" w:type="dxa"/>
          </w:tcPr>
          <w:p w14:paraId="2BF95D6E" w14:textId="7BB49AA9" w:rsidR="008B3904" w:rsidRDefault="008B3904" w:rsidP="001F5225">
            <w:r>
              <w:t>3.34 - *</w:t>
            </w:r>
          </w:p>
        </w:tc>
        <w:tc>
          <w:tcPr>
            <w:tcW w:w="1984" w:type="dxa"/>
          </w:tcPr>
          <w:p w14:paraId="18821DD4" w14:textId="77777777" w:rsidR="008B3904" w:rsidRPr="00713054" w:rsidRDefault="008B3904" w:rsidP="001F5225">
            <w:r>
              <w:t>&lt;0.001</w:t>
            </w:r>
          </w:p>
        </w:tc>
      </w:tr>
      <w:tr w:rsidR="008B3904" w:rsidRPr="00713054" w14:paraId="6601D841" w14:textId="77777777" w:rsidTr="00705C83">
        <w:tc>
          <w:tcPr>
            <w:tcW w:w="2977" w:type="dxa"/>
          </w:tcPr>
          <w:p w14:paraId="071BB442" w14:textId="77777777" w:rsidR="008B3904" w:rsidRPr="005B2D78" w:rsidRDefault="008B3904" w:rsidP="001F5225">
            <w:pPr>
              <w:rPr>
                <w:b/>
              </w:rPr>
            </w:pPr>
            <w:r w:rsidRPr="005B2D78">
              <w:rPr>
                <w:b/>
              </w:rPr>
              <w:t>Previous physician contact</w:t>
            </w:r>
          </w:p>
        </w:tc>
        <w:tc>
          <w:tcPr>
            <w:tcW w:w="851" w:type="dxa"/>
          </w:tcPr>
          <w:p w14:paraId="4CDEEAF8" w14:textId="77777777" w:rsidR="008B3904" w:rsidRPr="00713054" w:rsidRDefault="008B3904" w:rsidP="001F5225"/>
        </w:tc>
        <w:tc>
          <w:tcPr>
            <w:tcW w:w="1701" w:type="dxa"/>
          </w:tcPr>
          <w:p w14:paraId="1EE8FF44" w14:textId="77777777" w:rsidR="008B3904" w:rsidRPr="00713054" w:rsidRDefault="008B3904" w:rsidP="001F5225"/>
        </w:tc>
        <w:tc>
          <w:tcPr>
            <w:tcW w:w="1984" w:type="dxa"/>
          </w:tcPr>
          <w:p w14:paraId="6B959F01" w14:textId="77777777" w:rsidR="008B3904" w:rsidRPr="00713054" w:rsidRDefault="008B3904" w:rsidP="001F5225"/>
        </w:tc>
      </w:tr>
      <w:tr w:rsidR="008B3904" w:rsidRPr="00713054" w14:paraId="71F22CB9" w14:textId="77777777" w:rsidTr="00705C83">
        <w:tc>
          <w:tcPr>
            <w:tcW w:w="2977" w:type="dxa"/>
          </w:tcPr>
          <w:p w14:paraId="6FD22F38" w14:textId="77777777" w:rsidR="008B3904" w:rsidRPr="005B2D78" w:rsidRDefault="008B3904" w:rsidP="001F5225">
            <w:pPr>
              <w:rPr>
                <w:i/>
              </w:rPr>
            </w:pPr>
            <w:r w:rsidRPr="005B2D78">
              <w:rPr>
                <w:i/>
              </w:rPr>
              <w:t>No (reference)</w:t>
            </w:r>
          </w:p>
        </w:tc>
        <w:tc>
          <w:tcPr>
            <w:tcW w:w="851" w:type="dxa"/>
          </w:tcPr>
          <w:p w14:paraId="6D6A6FFA" w14:textId="77777777" w:rsidR="008B3904" w:rsidRPr="00713054" w:rsidRDefault="008B3904" w:rsidP="001F5225">
            <w:r>
              <w:t>1</w:t>
            </w:r>
          </w:p>
        </w:tc>
        <w:tc>
          <w:tcPr>
            <w:tcW w:w="1701" w:type="dxa"/>
          </w:tcPr>
          <w:p w14:paraId="2756B498" w14:textId="77777777" w:rsidR="008B3904" w:rsidRPr="00713054" w:rsidRDefault="008B3904" w:rsidP="001F5225"/>
        </w:tc>
        <w:tc>
          <w:tcPr>
            <w:tcW w:w="1984" w:type="dxa"/>
          </w:tcPr>
          <w:p w14:paraId="445AFEEA" w14:textId="77777777" w:rsidR="008B3904" w:rsidRPr="00713054" w:rsidRDefault="008B3904" w:rsidP="001F5225"/>
        </w:tc>
      </w:tr>
      <w:tr w:rsidR="008B3904" w:rsidRPr="00713054" w14:paraId="668AE423" w14:textId="77777777" w:rsidTr="00705C83">
        <w:tc>
          <w:tcPr>
            <w:tcW w:w="2977" w:type="dxa"/>
          </w:tcPr>
          <w:p w14:paraId="72AAAD9D" w14:textId="77777777" w:rsidR="008B3904" w:rsidRPr="005B2D78" w:rsidRDefault="008B3904" w:rsidP="001F5225">
            <w:pPr>
              <w:rPr>
                <w:i/>
              </w:rPr>
            </w:pPr>
            <w:r w:rsidRPr="005B2D78">
              <w:rPr>
                <w:i/>
              </w:rPr>
              <w:t>Yes</w:t>
            </w:r>
          </w:p>
        </w:tc>
        <w:tc>
          <w:tcPr>
            <w:tcW w:w="851" w:type="dxa"/>
          </w:tcPr>
          <w:p w14:paraId="18D35C58" w14:textId="77777777" w:rsidR="008B3904" w:rsidRPr="00713054" w:rsidRDefault="008B3904" w:rsidP="001F5225">
            <w:r>
              <w:t>3.64</w:t>
            </w:r>
          </w:p>
        </w:tc>
        <w:tc>
          <w:tcPr>
            <w:tcW w:w="1701" w:type="dxa"/>
          </w:tcPr>
          <w:p w14:paraId="7F8A5CA1" w14:textId="77777777" w:rsidR="008B3904" w:rsidRDefault="008B3904" w:rsidP="001F5225">
            <w:r>
              <w:t>1.22 – 15.07</w:t>
            </w:r>
          </w:p>
        </w:tc>
        <w:tc>
          <w:tcPr>
            <w:tcW w:w="1984" w:type="dxa"/>
          </w:tcPr>
          <w:p w14:paraId="7A108352" w14:textId="77777777" w:rsidR="008B3904" w:rsidRPr="00713054" w:rsidRDefault="008B3904" w:rsidP="001F5225">
            <w:r>
              <w:t>0.015</w:t>
            </w:r>
          </w:p>
        </w:tc>
      </w:tr>
      <w:tr w:rsidR="008B3904" w:rsidRPr="00713054" w14:paraId="1B349998" w14:textId="77777777" w:rsidTr="00705C83">
        <w:tc>
          <w:tcPr>
            <w:tcW w:w="2977" w:type="dxa"/>
          </w:tcPr>
          <w:p w14:paraId="795EFC96" w14:textId="77777777" w:rsidR="008B3904" w:rsidRPr="005B2D78" w:rsidRDefault="008B3904" w:rsidP="001F5225">
            <w:pPr>
              <w:rPr>
                <w:b/>
              </w:rPr>
            </w:pPr>
            <w:r w:rsidRPr="005B2D78">
              <w:rPr>
                <w:b/>
              </w:rPr>
              <w:t>Pharmacy busyness</w:t>
            </w:r>
          </w:p>
        </w:tc>
        <w:tc>
          <w:tcPr>
            <w:tcW w:w="851" w:type="dxa"/>
          </w:tcPr>
          <w:p w14:paraId="4C0CF995" w14:textId="77777777" w:rsidR="008B3904" w:rsidRPr="00713054" w:rsidRDefault="008B3904" w:rsidP="001F5225"/>
        </w:tc>
        <w:tc>
          <w:tcPr>
            <w:tcW w:w="1701" w:type="dxa"/>
          </w:tcPr>
          <w:p w14:paraId="28CFA2F8" w14:textId="77777777" w:rsidR="008B3904" w:rsidRPr="00713054" w:rsidRDefault="008B3904" w:rsidP="001F5225"/>
        </w:tc>
        <w:tc>
          <w:tcPr>
            <w:tcW w:w="1984" w:type="dxa"/>
          </w:tcPr>
          <w:p w14:paraId="40ABD5C4" w14:textId="77777777" w:rsidR="008B3904" w:rsidRPr="00713054" w:rsidRDefault="008B3904" w:rsidP="001F5225"/>
        </w:tc>
      </w:tr>
      <w:tr w:rsidR="008B3904" w:rsidRPr="00713054" w14:paraId="7A4313BF" w14:textId="77777777" w:rsidTr="00705C83">
        <w:tc>
          <w:tcPr>
            <w:tcW w:w="2977" w:type="dxa"/>
          </w:tcPr>
          <w:p w14:paraId="4BF52A72" w14:textId="77777777" w:rsidR="008B3904" w:rsidRPr="005B2D78" w:rsidRDefault="008B3904" w:rsidP="001F5225">
            <w:pPr>
              <w:rPr>
                <w:i/>
              </w:rPr>
            </w:pPr>
            <w:r w:rsidRPr="005B2D78">
              <w:rPr>
                <w:i/>
              </w:rPr>
              <w:t>Quiet (reference)</w:t>
            </w:r>
          </w:p>
        </w:tc>
        <w:tc>
          <w:tcPr>
            <w:tcW w:w="851" w:type="dxa"/>
          </w:tcPr>
          <w:p w14:paraId="176A232B" w14:textId="77777777" w:rsidR="008B3904" w:rsidRPr="00713054" w:rsidRDefault="008B3904" w:rsidP="001F5225">
            <w:r>
              <w:t>1</w:t>
            </w:r>
          </w:p>
        </w:tc>
        <w:tc>
          <w:tcPr>
            <w:tcW w:w="1701" w:type="dxa"/>
          </w:tcPr>
          <w:p w14:paraId="5DD3F499" w14:textId="77777777" w:rsidR="008B3904" w:rsidRPr="00713054" w:rsidRDefault="008B3904" w:rsidP="001F5225"/>
        </w:tc>
        <w:tc>
          <w:tcPr>
            <w:tcW w:w="1984" w:type="dxa"/>
          </w:tcPr>
          <w:p w14:paraId="275B7277" w14:textId="77777777" w:rsidR="008B3904" w:rsidRPr="00713054" w:rsidRDefault="008B3904" w:rsidP="001F5225"/>
        </w:tc>
      </w:tr>
      <w:tr w:rsidR="008B3904" w:rsidRPr="00713054" w14:paraId="4D558E68" w14:textId="77777777" w:rsidTr="00705C83">
        <w:tc>
          <w:tcPr>
            <w:tcW w:w="2977" w:type="dxa"/>
          </w:tcPr>
          <w:p w14:paraId="7A598264" w14:textId="77777777" w:rsidR="008B3904" w:rsidRPr="005B2D78" w:rsidRDefault="008B3904" w:rsidP="001F5225">
            <w:pPr>
              <w:rPr>
                <w:i/>
              </w:rPr>
            </w:pPr>
            <w:r w:rsidRPr="005B2D78">
              <w:rPr>
                <w:i/>
              </w:rPr>
              <w:t>Medium busy</w:t>
            </w:r>
          </w:p>
        </w:tc>
        <w:tc>
          <w:tcPr>
            <w:tcW w:w="851" w:type="dxa"/>
          </w:tcPr>
          <w:p w14:paraId="56EC27D8" w14:textId="36869059" w:rsidR="008B3904" w:rsidRPr="00713054" w:rsidRDefault="008B3904" w:rsidP="001F5225">
            <w:r>
              <w:t>4.00</w:t>
            </w:r>
          </w:p>
        </w:tc>
        <w:tc>
          <w:tcPr>
            <w:tcW w:w="1701" w:type="dxa"/>
          </w:tcPr>
          <w:p w14:paraId="3CC16A80" w14:textId="0FCAB155" w:rsidR="008B3904" w:rsidRDefault="008B3904" w:rsidP="001F5225">
            <w:r>
              <w:t>5.52 - *</w:t>
            </w:r>
          </w:p>
        </w:tc>
        <w:tc>
          <w:tcPr>
            <w:tcW w:w="1984" w:type="dxa"/>
          </w:tcPr>
          <w:p w14:paraId="631F92F4" w14:textId="39D6CE2A" w:rsidR="008B3904" w:rsidRPr="00713054" w:rsidRDefault="008B3904" w:rsidP="001F5225">
            <w:r>
              <w:t>0.006</w:t>
            </w:r>
          </w:p>
        </w:tc>
      </w:tr>
      <w:tr w:rsidR="008B3904" w:rsidRPr="00713054" w14:paraId="77D38C80" w14:textId="77777777" w:rsidTr="00705C83">
        <w:tc>
          <w:tcPr>
            <w:tcW w:w="2977" w:type="dxa"/>
          </w:tcPr>
          <w:p w14:paraId="6644F79B" w14:textId="77777777" w:rsidR="008B3904" w:rsidRPr="005B2D78" w:rsidRDefault="008B3904" w:rsidP="001F5225">
            <w:pPr>
              <w:rPr>
                <w:i/>
              </w:rPr>
            </w:pPr>
            <w:r w:rsidRPr="005B2D78">
              <w:rPr>
                <w:i/>
              </w:rPr>
              <w:t>Busy</w:t>
            </w:r>
          </w:p>
        </w:tc>
        <w:tc>
          <w:tcPr>
            <w:tcW w:w="851" w:type="dxa"/>
          </w:tcPr>
          <w:p w14:paraId="7EDBEE9D" w14:textId="5941C74D" w:rsidR="008B3904" w:rsidRPr="00713054" w:rsidRDefault="008B3904" w:rsidP="001F5225">
            <w:r>
              <w:t>1.81</w:t>
            </w:r>
          </w:p>
        </w:tc>
        <w:tc>
          <w:tcPr>
            <w:tcW w:w="1701" w:type="dxa"/>
          </w:tcPr>
          <w:p w14:paraId="565E0029" w14:textId="6E035BC1" w:rsidR="008B3904" w:rsidRDefault="008B3904" w:rsidP="001F5225">
            <w:r>
              <w:t>1.90 – 167.17</w:t>
            </w:r>
          </w:p>
        </w:tc>
        <w:tc>
          <w:tcPr>
            <w:tcW w:w="1984" w:type="dxa"/>
          </w:tcPr>
          <w:p w14:paraId="6F38F9C9" w14:textId="3A9A9794" w:rsidR="008B3904" w:rsidRPr="00713054" w:rsidRDefault="008B3904" w:rsidP="001F5225">
            <w:r>
              <w:t>0.272</w:t>
            </w:r>
          </w:p>
        </w:tc>
      </w:tr>
      <w:tr w:rsidR="008B3904" w:rsidRPr="00713054" w14:paraId="46FB6EB0" w14:textId="77777777" w:rsidTr="00705C83">
        <w:tc>
          <w:tcPr>
            <w:tcW w:w="2977" w:type="dxa"/>
          </w:tcPr>
          <w:p w14:paraId="09C20DB4" w14:textId="77777777" w:rsidR="008B3904" w:rsidRPr="005B2D78" w:rsidRDefault="008B3904" w:rsidP="001F5225">
            <w:pPr>
              <w:rPr>
                <w:b/>
              </w:rPr>
            </w:pPr>
            <w:r w:rsidRPr="005B2D78">
              <w:rPr>
                <w:b/>
              </w:rPr>
              <w:t>Location in pharmacy</w:t>
            </w:r>
          </w:p>
        </w:tc>
        <w:tc>
          <w:tcPr>
            <w:tcW w:w="851" w:type="dxa"/>
          </w:tcPr>
          <w:p w14:paraId="749467F6" w14:textId="77777777" w:rsidR="008B3904" w:rsidRDefault="008B3904" w:rsidP="001F5225"/>
        </w:tc>
        <w:tc>
          <w:tcPr>
            <w:tcW w:w="1701" w:type="dxa"/>
          </w:tcPr>
          <w:p w14:paraId="7C6543B2" w14:textId="77777777" w:rsidR="008B3904" w:rsidRPr="00713054" w:rsidRDefault="008B3904" w:rsidP="001F5225"/>
        </w:tc>
        <w:tc>
          <w:tcPr>
            <w:tcW w:w="1984" w:type="dxa"/>
          </w:tcPr>
          <w:p w14:paraId="53E3031E" w14:textId="77777777" w:rsidR="008B3904" w:rsidRPr="00713054" w:rsidRDefault="008B3904" w:rsidP="001F5225"/>
        </w:tc>
      </w:tr>
      <w:tr w:rsidR="008B3904" w:rsidRPr="00713054" w14:paraId="340F8A5D" w14:textId="77777777" w:rsidTr="00705C83">
        <w:tc>
          <w:tcPr>
            <w:tcW w:w="2977" w:type="dxa"/>
          </w:tcPr>
          <w:p w14:paraId="36D23925" w14:textId="77777777" w:rsidR="008B3904" w:rsidRPr="005B2D78" w:rsidRDefault="008B3904" w:rsidP="001F5225">
            <w:pPr>
              <w:rPr>
                <w:i/>
              </w:rPr>
            </w:pPr>
            <w:r w:rsidRPr="005B2D78">
              <w:rPr>
                <w:i/>
              </w:rPr>
              <w:t xml:space="preserve">At </w:t>
            </w:r>
            <w:r>
              <w:rPr>
                <w:i/>
              </w:rPr>
              <w:t>point of sales</w:t>
            </w:r>
            <w:r w:rsidRPr="005B2D78">
              <w:rPr>
                <w:i/>
              </w:rPr>
              <w:t xml:space="preserve"> (reference)</w:t>
            </w:r>
          </w:p>
        </w:tc>
        <w:tc>
          <w:tcPr>
            <w:tcW w:w="851" w:type="dxa"/>
          </w:tcPr>
          <w:p w14:paraId="39E706CD" w14:textId="77777777" w:rsidR="008B3904" w:rsidRDefault="008B3904" w:rsidP="001F5225">
            <w:r>
              <w:t>1</w:t>
            </w:r>
          </w:p>
        </w:tc>
        <w:tc>
          <w:tcPr>
            <w:tcW w:w="1701" w:type="dxa"/>
          </w:tcPr>
          <w:p w14:paraId="6EFCAF73" w14:textId="77777777" w:rsidR="008B3904" w:rsidRPr="00713054" w:rsidRDefault="008B3904" w:rsidP="001F5225"/>
        </w:tc>
        <w:tc>
          <w:tcPr>
            <w:tcW w:w="1984" w:type="dxa"/>
          </w:tcPr>
          <w:p w14:paraId="6EE3CBD5" w14:textId="77777777" w:rsidR="008B3904" w:rsidRPr="00713054" w:rsidRDefault="008B3904" w:rsidP="001F5225"/>
        </w:tc>
      </w:tr>
      <w:tr w:rsidR="008B3904" w:rsidRPr="00713054" w14:paraId="4244C28C" w14:textId="77777777" w:rsidTr="00705C83">
        <w:tc>
          <w:tcPr>
            <w:tcW w:w="2977" w:type="dxa"/>
            <w:tcBorders>
              <w:bottom w:val="single" w:sz="4" w:space="0" w:color="BFBFBF" w:themeColor="background1" w:themeShade="BF"/>
            </w:tcBorders>
          </w:tcPr>
          <w:p w14:paraId="533BDF7C" w14:textId="77777777" w:rsidR="008B3904" w:rsidRPr="005B2D78" w:rsidRDefault="008B3904" w:rsidP="001F5225">
            <w:pPr>
              <w:rPr>
                <w:rFonts w:ascii="Calibri" w:eastAsia="Calibri" w:hAnsi="Calibri" w:cs="Calibri"/>
              </w:rPr>
            </w:pPr>
            <w:r w:rsidRPr="01720A55">
              <w:rPr>
                <w:i/>
                <w:iCs/>
              </w:rPr>
              <w:t xml:space="preserve">At </w:t>
            </w:r>
            <w:r w:rsidRPr="00206A0F">
              <w:rPr>
                <w:i/>
                <w:iCs/>
              </w:rPr>
              <w:t>shelf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</w:tcPr>
          <w:p w14:paraId="3AF97FC0" w14:textId="1FA988D8" w:rsidR="008B3904" w:rsidRDefault="008B3904" w:rsidP="001F5225">
            <w:r>
              <w:t>6.80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</w:tcPr>
          <w:p w14:paraId="10A6AB37" w14:textId="062FB0AB" w:rsidR="008B3904" w:rsidRDefault="008B3904" w:rsidP="001F5225">
            <w:r>
              <w:t>2.35 – 66.42</w:t>
            </w:r>
          </w:p>
        </w:tc>
        <w:tc>
          <w:tcPr>
            <w:tcW w:w="1984" w:type="dxa"/>
            <w:tcBorders>
              <w:bottom w:val="single" w:sz="4" w:space="0" w:color="BFBFBF" w:themeColor="background1" w:themeShade="BF"/>
            </w:tcBorders>
          </w:tcPr>
          <w:p w14:paraId="650314E0" w14:textId="77777777" w:rsidR="008B3904" w:rsidRPr="00713054" w:rsidRDefault="008B3904" w:rsidP="001F5225">
            <w:r>
              <w:t>&lt;0.001</w:t>
            </w:r>
          </w:p>
        </w:tc>
      </w:tr>
    </w:tbl>
    <w:p w14:paraId="3143AB00" w14:textId="1025DEDD" w:rsidR="008B3904" w:rsidRDefault="008B3904" w:rsidP="008B3904">
      <w:r>
        <w:t xml:space="preserve">* </w:t>
      </w:r>
      <w:proofErr w:type="gramStart"/>
      <w:r>
        <w:t>could</w:t>
      </w:r>
      <w:proofErr w:type="gramEnd"/>
      <w:r>
        <w:t xml:space="preserve"> not be estimated</w:t>
      </w:r>
    </w:p>
    <w:p w14:paraId="2F41DD67" w14:textId="77777777" w:rsidR="00705C83" w:rsidRDefault="00705C83" w:rsidP="008B3904"/>
    <w:tbl>
      <w:tblPr>
        <w:tblStyle w:val="TableGridLigh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Caption w:val="Assessment yes/no"/>
        <w:tblDescription w:val="Table 1: Factors predicting the guide line complinace to assessment"/>
      </w:tblPr>
      <w:tblGrid>
        <w:gridCol w:w="2977"/>
        <w:gridCol w:w="851"/>
        <w:gridCol w:w="1701"/>
        <w:gridCol w:w="1701"/>
      </w:tblGrid>
      <w:tr w:rsidR="00C2666D" w:rsidRPr="00713054" w14:paraId="3392F2D3" w14:textId="77777777" w:rsidTr="00CC7AC4">
        <w:tc>
          <w:tcPr>
            <w:tcW w:w="7230" w:type="dxa"/>
            <w:gridSpan w:val="4"/>
            <w:tcBorders>
              <w:top w:val="nil"/>
              <w:bottom w:val="single" w:sz="4" w:space="0" w:color="BFBFBF" w:themeColor="background1" w:themeShade="BF"/>
            </w:tcBorders>
          </w:tcPr>
          <w:p w14:paraId="085EB002" w14:textId="17D0B3C1" w:rsidR="00C2666D" w:rsidRPr="00C2666D" w:rsidRDefault="00C2666D" w:rsidP="001F5225">
            <w:r>
              <w:rPr>
                <w:b/>
              </w:rPr>
              <w:t xml:space="preserve">Table S3: </w:t>
            </w:r>
            <w:r w:rsidR="00705C83">
              <w:t>Factors related to a</w:t>
            </w:r>
            <w:r>
              <w:t>ssessment of customer´s information needs about OTC</w:t>
            </w:r>
          </w:p>
        </w:tc>
      </w:tr>
      <w:tr w:rsidR="008B3904" w:rsidRPr="00713054" w14:paraId="4D5EB6CF" w14:textId="77777777" w:rsidTr="001F5225">
        <w:tc>
          <w:tcPr>
            <w:tcW w:w="297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D4AE1BB" w14:textId="77777777" w:rsidR="008B3904" w:rsidRPr="005B2D78" w:rsidRDefault="008B3904" w:rsidP="001F5225">
            <w:pPr>
              <w:rPr>
                <w:b/>
              </w:rPr>
            </w:pPr>
            <w:r w:rsidRPr="005B2D78">
              <w:rPr>
                <w:b/>
              </w:rPr>
              <w:t>Variables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CC26B53" w14:textId="77777777" w:rsidR="008B3904" w:rsidRPr="005B2D78" w:rsidRDefault="008B3904" w:rsidP="001F5225">
            <w:pPr>
              <w:rPr>
                <w:b/>
              </w:rPr>
            </w:pPr>
            <w:r w:rsidRPr="005B2D78">
              <w:rPr>
                <w:b/>
              </w:rPr>
              <w:t>OR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99BFEF6" w14:textId="77777777" w:rsidR="008B3904" w:rsidRPr="005B2D78" w:rsidRDefault="008B3904" w:rsidP="001F5225">
            <w:pPr>
              <w:rPr>
                <w:b/>
              </w:rPr>
            </w:pPr>
            <w:r w:rsidRPr="005B2D78">
              <w:rPr>
                <w:b/>
              </w:rPr>
              <w:t xml:space="preserve">95% CI 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090D280" w14:textId="77777777" w:rsidR="008B3904" w:rsidRDefault="008B3904" w:rsidP="001F5225">
            <w:pPr>
              <w:rPr>
                <w:b/>
              </w:rPr>
            </w:pPr>
            <w:r>
              <w:rPr>
                <w:b/>
              </w:rPr>
              <w:t xml:space="preserve">p-value </w:t>
            </w:r>
          </w:p>
          <w:p w14:paraId="1EE835A5" w14:textId="77777777" w:rsidR="008B3904" w:rsidRPr="005B2D78" w:rsidRDefault="008B3904" w:rsidP="001F5225">
            <w:pPr>
              <w:rPr>
                <w:b/>
              </w:rPr>
            </w:pPr>
          </w:p>
        </w:tc>
      </w:tr>
      <w:tr w:rsidR="008B3904" w:rsidRPr="00713054" w14:paraId="6A914795" w14:textId="77777777" w:rsidTr="001F5225">
        <w:tc>
          <w:tcPr>
            <w:tcW w:w="2977" w:type="dxa"/>
            <w:tcBorders>
              <w:top w:val="single" w:sz="4" w:space="0" w:color="BFBFBF" w:themeColor="background1" w:themeShade="BF"/>
            </w:tcBorders>
          </w:tcPr>
          <w:p w14:paraId="4598020F" w14:textId="3821DAD8" w:rsidR="008B3904" w:rsidRPr="005B2D78" w:rsidRDefault="008B3904" w:rsidP="001F5225">
            <w:pPr>
              <w:rPr>
                <w:b/>
              </w:rPr>
            </w:pPr>
            <w:r>
              <w:rPr>
                <w:b/>
              </w:rPr>
              <w:t>Employee education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</w:tcBorders>
          </w:tcPr>
          <w:p w14:paraId="7393D1A3" w14:textId="77777777" w:rsidR="008B3904" w:rsidRPr="00713054" w:rsidRDefault="008B3904" w:rsidP="001F5225"/>
        </w:tc>
        <w:tc>
          <w:tcPr>
            <w:tcW w:w="1701" w:type="dxa"/>
            <w:tcBorders>
              <w:top w:val="single" w:sz="4" w:space="0" w:color="BFBFBF" w:themeColor="background1" w:themeShade="BF"/>
            </w:tcBorders>
          </w:tcPr>
          <w:p w14:paraId="08DE5267" w14:textId="77777777" w:rsidR="008B3904" w:rsidRPr="00713054" w:rsidRDefault="008B3904" w:rsidP="001F5225"/>
        </w:tc>
        <w:tc>
          <w:tcPr>
            <w:tcW w:w="1701" w:type="dxa"/>
            <w:tcBorders>
              <w:top w:val="single" w:sz="4" w:space="0" w:color="BFBFBF" w:themeColor="background1" w:themeShade="BF"/>
            </w:tcBorders>
          </w:tcPr>
          <w:p w14:paraId="540BFA61" w14:textId="77777777" w:rsidR="008B3904" w:rsidRPr="00713054" w:rsidRDefault="008B3904" w:rsidP="001F5225"/>
        </w:tc>
      </w:tr>
      <w:tr w:rsidR="008B3904" w:rsidRPr="00713054" w14:paraId="2B07566A" w14:textId="77777777" w:rsidTr="001F5225">
        <w:tc>
          <w:tcPr>
            <w:tcW w:w="2977" w:type="dxa"/>
          </w:tcPr>
          <w:p w14:paraId="627411FE" w14:textId="71B968E1" w:rsidR="008B3904" w:rsidRPr="005B2D78" w:rsidRDefault="009043E0" w:rsidP="001F5225">
            <w:pPr>
              <w:rPr>
                <w:i/>
              </w:rPr>
            </w:pPr>
            <w:r>
              <w:rPr>
                <w:i/>
              </w:rPr>
              <w:t>Pharmacist</w:t>
            </w:r>
          </w:p>
        </w:tc>
        <w:tc>
          <w:tcPr>
            <w:tcW w:w="851" w:type="dxa"/>
          </w:tcPr>
          <w:p w14:paraId="19E32893" w14:textId="77777777" w:rsidR="008B3904" w:rsidRPr="00713054" w:rsidRDefault="008B3904" w:rsidP="001F5225">
            <w:r>
              <w:t>1</w:t>
            </w:r>
          </w:p>
        </w:tc>
        <w:tc>
          <w:tcPr>
            <w:tcW w:w="1701" w:type="dxa"/>
          </w:tcPr>
          <w:p w14:paraId="3A984713" w14:textId="77777777" w:rsidR="008B3904" w:rsidRPr="00713054" w:rsidRDefault="008B3904" w:rsidP="001F5225"/>
        </w:tc>
        <w:tc>
          <w:tcPr>
            <w:tcW w:w="1701" w:type="dxa"/>
          </w:tcPr>
          <w:p w14:paraId="7EEB7C2A" w14:textId="77777777" w:rsidR="008B3904" w:rsidRPr="00713054" w:rsidRDefault="008B3904" w:rsidP="001F5225"/>
        </w:tc>
      </w:tr>
      <w:tr w:rsidR="008B3904" w:rsidRPr="00713054" w14:paraId="109FC3EE" w14:textId="77777777" w:rsidTr="001F5225">
        <w:tc>
          <w:tcPr>
            <w:tcW w:w="2977" w:type="dxa"/>
          </w:tcPr>
          <w:p w14:paraId="538ADD6C" w14:textId="5423A9F6" w:rsidR="008B3904" w:rsidRPr="005B2D78" w:rsidRDefault="009043E0" w:rsidP="001F5225">
            <w:pPr>
              <w:rPr>
                <w:i/>
              </w:rPr>
            </w:pPr>
            <w:r>
              <w:rPr>
                <w:i/>
              </w:rPr>
              <w:t>Pharmacy technician</w:t>
            </w:r>
          </w:p>
        </w:tc>
        <w:tc>
          <w:tcPr>
            <w:tcW w:w="851" w:type="dxa"/>
          </w:tcPr>
          <w:p w14:paraId="115D6BED" w14:textId="2CA39B2B" w:rsidR="008B3904" w:rsidRPr="00713054" w:rsidRDefault="009043E0" w:rsidP="001F5225">
            <w:r>
              <w:t>0.805</w:t>
            </w:r>
          </w:p>
        </w:tc>
        <w:tc>
          <w:tcPr>
            <w:tcW w:w="1701" w:type="dxa"/>
          </w:tcPr>
          <w:p w14:paraId="480227F5" w14:textId="4EFB8E09" w:rsidR="008B3904" w:rsidRDefault="009043E0" w:rsidP="001F5225">
            <w:r>
              <w:t>0.26 – 2.26</w:t>
            </w:r>
          </w:p>
        </w:tc>
        <w:tc>
          <w:tcPr>
            <w:tcW w:w="1701" w:type="dxa"/>
          </w:tcPr>
          <w:p w14:paraId="15C3B913" w14:textId="36123415" w:rsidR="008B3904" w:rsidRPr="00713054" w:rsidRDefault="009043E0" w:rsidP="001F5225">
            <w:r>
              <w:t>0.695</w:t>
            </w:r>
          </w:p>
        </w:tc>
      </w:tr>
      <w:tr w:rsidR="008B3904" w:rsidRPr="00713054" w14:paraId="5A0433AB" w14:textId="77777777" w:rsidTr="001F5225">
        <w:tc>
          <w:tcPr>
            <w:tcW w:w="2977" w:type="dxa"/>
          </w:tcPr>
          <w:p w14:paraId="62036874" w14:textId="77777777" w:rsidR="008B3904" w:rsidRPr="005B2D78" w:rsidRDefault="008B3904" w:rsidP="001F5225">
            <w:pPr>
              <w:rPr>
                <w:b/>
              </w:rPr>
            </w:pPr>
            <w:r w:rsidRPr="005B2D78">
              <w:rPr>
                <w:b/>
              </w:rPr>
              <w:t>Location in pharmacy</w:t>
            </w:r>
          </w:p>
        </w:tc>
        <w:tc>
          <w:tcPr>
            <w:tcW w:w="851" w:type="dxa"/>
          </w:tcPr>
          <w:p w14:paraId="37CB087A" w14:textId="77777777" w:rsidR="008B3904" w:rsidRDefault="008B3904" w:rsidP="001F5225"/>
        </w:tc>
        <w:tc>
          <w:tcPr>
            <w:tcW w:w="1701" w:type="dxa"/>
          </w:tcPr>
          <w:p w14:paraId="0310FE1A" w14:textId="77777777" w:rsidR="008B3904" w:rsidRPr="00713054" w:rsidRDefault="008B3904" w:rsidP="001F5225"/>
        </w:tc>
        <w:tc>
          <w:tcPr>
            <w:tcW w:w="1701" w:type="dxa"/>
          </w:tcPr>
          <w:p w14:paraId="3DF0CD63" w14:textId="77777777" w:rsidR="008B3904" w:rsidRPr="00713054" w:rsidRDefault="008B3904" w:rsidP="001F5225"/>
        </w:tc>
      </w:tr>
      <w:tr w:rsidR="008B3904" w:rsidRPr="00713054" w14:paraId="2E459953" w14:textId="77777777" w:rsidTr="001F5225">
        <w:tc>
          <w:tcPr>
            <w:tcW w:w="2977" w:type="dxa"/>
          </w:tcPr>
          <w:p w14:paraId="6E3F1CC2" w14:textId="77777777" w:rsidR="008B3904" w:rsidRPr="005B2D78" w:rsidRDefault="008B3904" w:rsidP="001F5225">
            <w:pPr>
              <w:rPr>
                <w:i/>
              </w:rPr>
            </w:pPr>
            <w:r w:rsidRPr="005B2D78">
              <w:rPr>
                <w:i/>
              </w:rPr>
              <w:t xml:space="preserve">At </w:t>
            </w:r>
            <w:r>
              <w:rPr>
                <w:i/>
              </w:rPr>
              <w:t>point of sales</w:t>
            </w:r>
            <w:r w:rsidRPr="005B2D78">
              <w:rPr>
                <w:i/>
              </w:rPr>
              <w:t xml:space="preserve"> (reference)</w:t>
            </w:r>
          </w:p>
        </w:tc>
        <w:tc>
          <w:tcPr>
            <w:tcW w:w="851" w:type="dxa"/>
          </w:tcPr>
          <w:p w14:paraId="063F1F10" w14:textId="77777777" w:rsidR="008B3904" w:rsidRDefault="008B3904" w:rsidP="001F5225">
            <w:r>
              <w:t>1</w:t>
            </w:r>
          </w:p>
        </w:tc>
        <w:tc>
          <w:tcPr>
            <w:tcW w:w="1701" w:type="dxa"/>
          </w:tcPr>
          <w:p w14:paraId="3E976189" w14:textId="77777777" w:rsidR="008B3904" w:rsidRPr="00713054" w:rsidRDefault="008B3904" w:rsidP="001F5225"/>
        </w:tc>
        <w:tc>
          <w:tcPr>
            <w:tcW w:w="1701" w:type="dxa"/>
          </w:tcPr>
          <w:p w14:paraId="50858B80" w14:textId="77777777" w:rsidR="008B3904" w:rsidRPr="00713054" w:rsidRDefault="008B3904" w:rsidP="001F5225"/>
        </w:tc>
      </w:tr>
      <w:tr w:rsidR="008B3904" w:rsidRPr="00713054" w14:paraId="371EDE18" w14:textId="77777777" w:rsidTr="00CC7AC4">
        <w:tc>
          <w:tcPr>
            <w:tcW w:w="2977" w:type="dxa"/>
            <w:tcBorders>
              <w:bottom w:val="single" w:sz="4" w:space="0" w:color="BFBFBF" w:themeColor="background1" w:themeShade="BF"/>
            </w:tcBorders>
          </w:tcPr>
          <w:p w14:paraId="3F17C73D" w14:textId="77777777" w:rsidR="008B3904" w:rsidRPr="005B2D78" w:rsidRDefault="008B3904" w:rsidP="001F5225">
            <w:pPr>
              <w:rPr>
                <w:rFonts w:ascii="Calibri" w:eastAsia="Calibri" w:hAnsi="Calibri" w:cs="Calibri"/>
              </w:rPr>
            </w:pPr>
            <w:r w:rsidRPr="01720A55">
              <w:rPr>
                <w:i/>
                <w:iCs/>
              </w:rPr>
              <w:t xml:space="preserve">At </w:t>
            </w:r>
            <w:r w:rsidRPr="00206A0F">
              <w:rPr>
                <w:i/>
                <w:iCs/>
              </w:rPr>
              <w:t>shelf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</w:tcPr>
          <w:p w14:paraId="0E4350F2" w14:textId="405001FE" w:rsidR="008B3904" w:rsidRDefault="009043E0" w:rsidP="001F5225">
            <w:r>
              <w:t>9.975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</w:tcPr>
          <w:p w14:paraId="478508F7" w14:textId="59ACAAF6" w:rsidR="008B3904" w:rsidRDefault="009043E0" w:rsidP="001F5225">
            <w:r>
              <w:t>2.30 – 69.69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</w:tcPr>
          <w:p w14:paraId="55B5B648" w14:textId="77777777" w:rsidR="008B3904" w:rsidRPr="00713054" w:rsidRDefault="008B3904" w:rsidP="001F5225">
            <w:r>
              <w:t>&lt;0.001</w:t>
            </w:r>
          </w:p>
        </w:tc>
      </w:tr>
    </w:tbl>
    <w:p w14:paraId="0E4BCED8" w14:textId="77777777" w:rsidR="008B3904" w:rsidRPr="008B3904" w:rsidRDefault="008B3904" w:rsidP="008B3904"/>
    <w:sectPr w:rsidR="008B3904" w:rsidRPr="008B3904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865CD" w14:textId="77777777" w:rsidR="00705C83" w:rsidRDefault="00705C83" w:rsidP="00705C83">
      <w:r>
        <w:separator/>
      </w:r>
    </w:p>
  </w:endnote>
  <w:endnote w:type="continuationSeparator" w:id="0">
    <w:p w14:paraId="4D461C3C" w14:textId="77777777" w:rsidR="00705C83" w:rsidRDefault="00705C83" w:rsidP="00705C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51D2D" w14:textId="77777777" w:rsidR="00705C83" w:rsidRDefault="00705C83" w:rsidP="00705C83">
      <w:r>
        <w:separator/>
      </w:r>
    </w:p>
  </w:footnote>
  <w:footnote w:type="continuationSeparator" w:id="0">
    <w:p w14:paraId="37EBC547" w14:textId="77777777" w:rsidR="00705C83" w:rsidRDefault="00705C83" w:rsidP="00705C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BCA98E" w14:textId="744B2044" w:rsidR="00705C83" w:rsidRDefault="00705C83" w:rsidP="00705C83">
    <w:pPr>
      <w:rPr>
        <w:b/>
        <w:bCs/>
      </w:rPr>
    </w:pPr>
    <w:r w:rsidRPr="00913EDE">
      <w:rPr>
        <w:b/>
        <w:bCs/>
      </w:rPr>
      <w:t>Supplementary file 1: Sensitivity analysis</w:t>
    </w:r>
    <w:r>
      <w:rPr>
        <w:b/>
        <w:bCs/>
      </w:rPr>
      <w:t xml:space="preserve"> to evaluate the effect of OTC on the results</w:t>
    </w:r>
    <w:r w:rsidR="007E4C0E">
      <w:rPr>
        <w:b/>
        <w:bCs/>
      </w:rPr>
      <w:t>.</w:t>
    </w:r>
  </w:p>
  <w:p w14:paraId="1B6C856B" w14:textId="163BA56A" w:rsidR="00705C83" w:rsidRDefault="00705C8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4281F"/>
    <w:multiLevelType w:val="hybridMultilevel"/>
    <w:tmpl w:val="649C4FEE"/>
    <w:lvl w:ilvl="0" w:tplc="62F245C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C01316"/>
    <w:multiLevelType w:val="hybridMultilevel"/>
    <w:tmpl w:val="07D25CB8"/>
    <w:lvl w:ilvl="0" w:tplc="96A2391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9529885">
    <w:abstractNumId w:val="1"/>
  </w:num>
  <w:num w:numId="2" w16cid:durableId="18550703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FDF"/>
    <w:rsid w:val="00002AD9"/>
    <w:rsid w:val="000048CA"/>
    <w:rsid w:val="000209C8"/>
    <w:rsid w:val="000E031E"/>
    <w:rsid w:val="00152F5B"/>
    <w:rsid w:val="001B65E9"/>
    <w:rsid w:val="001C29DE"/>
    <w:rsid w:val="0022179E"/>
    <w:rsid w:val="002912DD"/>
    <w:rsid w:val="002D143D"/>
    <w:rsid w:val="002F4BA1"/>
    <w:rsid w:val="00306691"/>
    <w:rsid w:val="00311517"/>
    <w:rsid w:val="00323467"/>
    <w:rsid w:val="00334D13"/>
    <w:rsid w:val="00380650"/>
    <w:rsid w:val="00385913"/>
    <w:rsid w:val="004620F6"/>
    <w:rsid w:val="004721DE"/>
    <w:rsid w:val="004917F8"/>
    <w:rsid w:val="004B2FDF"/>
    <w:rsid w:val="004C7F39"/>
    <w:rsid w:val="0059294F"/>
    <w:rsid w:val="005D0B69"/>
    <w:rsid w:val="005E6788"/>
    <w:rsid w:val="006204CA"/>
    <w:rsid w:val="00636D39"/>
    <w:rsid w:val="00654568"/>
    <w:rsid w:val="006B11E3"/>
    <w:rsid w:val="006D14D3"/>
    <w:rsid w:val="00705C83"/>
    <w:rsid w:val="00722C1B"/>
    <w:rsid w:val="00761B71"/>
    <w:rsid w:val="007955CC"/>
    <w:rsid w:val="007E4C0E"/>
    <w:rsid w:val="0082057F"/>
    <w:rsid w:val="008572BC"/>
    <w:rsid w:val="0088529A"/>
    <w:rsid w:val="008A069A"/>
    <w:rsid w:val="008B3904"/>
    <w:rsid w:val="008C5C40"/>
    <w:rsid w:val="008E0A1C"/>
    <w:rsid w:val="009043E0"/>
    <w:rsid w:val="00913EDE"/>
    <w:rsid w:val="00924CBD"/>
    <w:rsid w:val="009465A3"/>
    <w:rsid w:val="00A43431"/>
    <w:rsid w:val="00A665AB"/>
    <w:rsid w:val="00AB19CC"/>
    <w:rsid w:val="00B609DC"/>
    <w:rsid w:val="00B81E49"/>
    <w:rsid w:val="00BC1CB2"/>
    <w:rsid w:val="00C01F58"/>
    <w:rsid w:val="00C07D6E"/>
    <w:rsid w:val="00C2666D"/>
    <w:rsid w:val="00C62E76"/>
    <w:rsid w:val="00CA0D15"/>
    <w:rsid w:val="00CA6FD8"/>
    <w:rsid w:val="00CB7E2C"/>
    <w:rsid w:val="00CC7AC4"/>
    <w:rsid w:val="00CD0C8B"/>
    <w:rsid w:val="00CD7528"/>
    <w:rsid w:val="00D70E59"/>
    <w:rsid w:val="00D82F9E"/>
    <w:rsid w:val="00E6238B"/>
    <w:rsid w:val="00EB3B10"/>
    <w:rsid w:val="00EB53E4"/>
    <w:rsid w:val="00F362B1"/>
    <w:rsid w:val="00F37B33"/>
    <w:rsid w:val="00F52B2F"/>
    <w:rsid w:val="00F87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15A855"/>
  <w15:chartTrackingRefBased/>
  <w15:docId w15:val="{280C5056-F1C3-4B46-96BF-5B4614033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FD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B2FDF"/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8B390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05C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5C8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5C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5C8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Marie Haldorsen Gombos</dc:creator>
  <cp:keywords/>
  <dc:description/>
  <cp:lastModifiedBy>Helene Marie Haldorsen Gombos</cp:lastModifiedBy>
  <cp:revision>11</cp:revision>
  <dcterms:created xsi:type="dcterms:W3CDTF">2024-02-13T14:06:00Z</dcterms:created>
  <dcterms:modified xsi:type="dcterms:W3CDTF">2024-02-26T13:54:00Z</dcterms:modified>
</cp:coreProperties>
</file>